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9F0CE" w14:textId="65F5A24C" w:rsidR="005C28D6" w:rsidRDefault="005C28D6" w:rsidP="005C28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79"/>
        <w:tblW w:w="5388" w:type="pct"/>
        <w:tblLook w:val="04A0" w:firstRow="1" w:lastRow="0" w:firstColumn="1" w:lastColumn="0" w:noHBand="0" w:noVBand="1"/>
      </w:tblPr>
      <w:tblGrid>
        <w:gridCol w:w="1489"/>
        <w:gridCol w:w="1610"/>
        <w:gridCol w:w="869"/>
        <w:gridCol w:w="925"/>
        <w:gridCol w:w="2845"/>
        <w:gridCol w:w="2338"/>
      </w:tblGrid>
      <w:tr w:rsidR="005C28D6" w:rsidRPr="009006A6" w14:paraId="1B61871A" w14:textId="77777777" w:rsidTr="00BF516D">
        <w:trPr>
          <w:trHeight w:val="315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7E3CE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Protein Name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B2EEC" w14:textId="4B2D9D2D" w:rsidR="005C28D6" w:rsidRPr="00410CB6" w:rsidRDefault="00CA02DE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mer</w:t>
            </w:r>
            <w:r w:rsidR="005C28D6" w:rsidRPr="00410CB6">
              <w:rPr>
                <w:rFonts w:ascii="Times New Roman" w:eastAsia="Times New Roman" w:hAnsi="Times New Roman" w:cs="Times New Roman"/>
                <w:color w:val="000000"/>
              </w:rPr>
              <w:t>_Pocket Number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12D1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Area (A</w:t>
            </w:r>
            <w:r w:rsidRPr="00FA4D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91CC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Volume (A</w:t>
            </w:r>
            <w:bookmarkStart w:id="0" w:name="_GoBack"/>
            <w:r w:rsidRPr="00FA4D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bookmarkEnd w:id="0"/>
            <w:r w:rsidRPr="00410CB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02FF4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CB6">
              <w:rPr>
                <w:rFonts w:ascii="Times New Roman" w:eastAsia="Times New Roman" w:hAnsi="Times New Roman" w:cs="Times New Roman"/>
              </w:rPr>
              <w:t>Amino acid residues with position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6C3E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CB6">
              <w:rPr>
                <w:rFonts w:ascii="Times New Roman" w:eastAsia="Times New Roman" w:hAnsi="Times New Roman" w:cs="Times New Roman"/>
              </w:rPr>
              <w:t>Other binding pocket residues</w:t>
            </w:r>
          </w:p>
        </w:tc>
      </w:tr>
      <w:tr w:rsidR="005C28D6" w:rsidRPr="009006A6" w14:paraId="4FD4E126" w14:textId="77777777" w:rsidTr="00BF516D">
        <w:trPr>
          <w:trHeight w:val="1493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BE99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Fel d 1_2EJ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B85E" w14:textId="1CB670F2" w:rsidR="005C28D6" w:rsidRPr="00410CB6" w:rsidRDefault="00A3777B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unit</w:t>
            </w:r>
            <w:r w:rsidR="008453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C28D6" w:rsidRPr="00410CB6">
              <w:rPr>
                <w:rFonts w:ascii="Times New Roman" w:eastAsia="Times New Roman" w:hAnsi="Times New Roman" w:cs="Times New Roman"/>
                <w:color w:val="000000"/>
              </w:rPr>
              <w:t>A_4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BE3F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343.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5764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318.9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95BC" w14:textId="77777777" w:rsidR="005C28D6" w:rsidRPr="00C91F50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Asp9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Val10, Phe13, Leu14, Tyr21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Val25, Leu41, Leu61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Ile64, Phe80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Val83, Phe84, Val87, Met112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Ile115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Tyr119, Asp130, Val133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Met134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1142" w14:textId="77777777" w:rsidR="005C28D6" w:rsidRPr="00C91F50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1F50">
              <w:rPr>
                <w:rFonts w:ascii="Times New Roman" w:eastAsia="Times New Roman" w:hAnsi="Times New Roman" w:cs="Times New Roman"/>
                <w:b/>
              </w:rPr>
              <w:t>Cys3</w:t>
            </w:r>
            <w:r w:rsidRPr="00C91F50">
              <w:rPr>
                <w:rFonts w:ascii="Times New Roman" w:eastAsia="Times New Roman" w:hAnsi="Times New Roman" w:cs="Times New Roman"/>
              </w:rPr>
              <w:t xml:space="preserve">, Lys29, </w:t>
            </w:r>
            <w:r w:rsidRPr="00C91F50">
              <w:rPr>
                <w:rFonts w:ascii="Times New Roman" w:eastAsia="Times New Roman" w:hAnsi="Times New Roman" w:cs="Times New Roman"/>
                <w:b/>
              </w:rPr>
              <w:t>Glu75</w:t>
            </w:r>
            <w:r w:rsidRPr="00C91F50">
              <w:rPr>
                <w:rFonts w:ascii="Times New Roman" w:eastAsia="Times New Roman" w:hAnsi="Times New Roman" w:cs="Times New Roman"/>
              </w:rPr>
              <w:t xml:space="preserve">, Thr76, Phe85, Ala88, Asn89, Ile125, Val128, Thr135, Ser138, Ser139, Ser140, </w:t>
            </w:r>
            <w:r w:rsidRPr="00C91F50">
              <w:rPr>
                <w:rFonts w:ascii="Times New Roman" w:eastAsia="Times New Roman" w:hAnsi="Times New Roman" w:cs="Times New Roman"/>
                <w:b/>
              </w:rPr>
              <w:t>Cys143</w:t>
            </w:r>
            <w:r w:rsidRPr="00C91F50">
              <w:rPr>
                <w:rFonts w:ascii="Times New Roman" w:eastAsia="Times New Roman" w:hAnsi="Times New Roman" w:cs="Times New Roman"/>
              </w:rPr>
              <w:t>, Met144</w:t>
            </w:r>
          </w:p>
        </w:tc>
      </w:tr>
      <w:tr w:rsidR="005C28D6" w:rsidRPr="00A3777B" w14:paraId="2CC9DC6A" w14:textId="77777777" w:rsidTr="00BF516D">
        <w:trPr>
          <w:trHeight w:val="174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5648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Fel d 1_2EJ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DC13" w14:textId="1E17AD76" w:rsidR="005C28D6" w:rsidRPr="00410CB6" w:rsidRDefault="00A3777B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unit</w:t>
            </w:r>
            <w:r w:rsidR="008453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C28D6" w:rsidRPr="00410CB6">
              <w:rPr>
                <w:rFonts w:ascii="Times New Roman" w:eastAsia="Times New Roman" w:hAnsi="Times New Roman" w:cs="Times New Roman"/>
                <w:color w:val="000000"/>
              </w:rPr>
              <w:t>B_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AF86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575.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93CC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682.9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FD6F" w14:textId="77777777" w:rsidR="005C28D6" w:rsidRPr="00C91F50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Asp9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Val10, Phe13, Leu14, Tyr21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Val25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Val34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Asn37, Ala38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Leu41, Leu61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Ile64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Phe80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Val83, Phe84, Val87, Ala88, Met112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Ile115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Tyr119, Val128, Leu129, Asp130, Gly131, Leu132, Val133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Met134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5CC5" w14:textId="77777777" w:rsidR="005C28D6" w:rsidRPr="00C91F50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Cys3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Glu75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>, Asp82, Phe85, Asn89, Asn91, Glu92, Lys101, Leu124, Ile125, Arg127, Val128, Thr135, Ser138, Met144</w:t>
            </w:r>
          </w:p>
        </w:tc>
      </w:tr>
      <w:tr w:rsidR="005C28D6" w:rsidRPr="00A3777B" w14:paraId="37294A7B" w14:textId="77777777" w:rsidTr="00BF516D">
        <w:trPr>
          <w:trHeight w:val="2087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A918" w14:textId="48FE3F0E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dimer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EEB7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92A9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763.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2F5E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684.9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F80C" w14:textId="77777777" w:rsidR="005C28D6" w:rsidRPr="00C91F50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C91F50">
              <w:rPr>
                <w:rFonts w:ascii="Times New Roman" w:eastAsia="Times New Roman" w:hAnsi="Times New Roman" w:cs="Times New Roman"/>
                <w:lang w:val="fr-FR"/>
              </w:rPr>
              <w:t>Leu6, Lys9,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 xml:space="preserve"> Val10, Phe13, Leu14, Tyr21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Leu25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Val34, Asn37, Ala38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Ile41, Ala57, Ile61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Ile64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Phe80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Ala83, Tyr84, Ile87, Phe112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Ile115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Phe119, Leu128, Lys129, Ser130, Pro131, Gln132, Ile133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Met134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>, Ile137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AC877" w14:textId="77777777" w:rsidR="005C28D6" w:rsidRPr="00C91F50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Cys3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Phe28, Leu35, </w:t>
            </w:r>
            <w:r>
              <w:rPr>
                <w:rFonts w:ascii="Times New Roman" w:eastAsia="Times New Roman" w:hAnsi="Times New Roman" w:cs="Times New Roman"/>
                <w:lang w:val="fr-FR"/>
              </w:rPr>
              <w:t xml:space="preserve">Ala39, Lys43, 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Asp46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Glu75</w:t>
            </w:r>
            <w:r>
              <w:rPr>
                <w:rFonts w:ascii="Times New Roman" w:eastAsia="Times New Roman" w:hAnsi="Times New Roman" w:cs="Times New Roman"/>
                <w:lang w:val="fr-FR"/>
              </w:rPr>
              <w:t>, Ala78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Leu88, Glu132, Leu138, Ser140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Cys143</w:t>
            </w:r>
          </w:p>
        </w:tc>
      </w:tr>
      <w:tr w:rsidR="005C28D6" w:rsidRPr="00A3777B" w14:paraId="4AE964CD" w14:textId="77777777" w:rsidTr="00BF516D">
        <w:trPr>
          <w:trHeight w:val="2475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34F0" w14:textId="0E1683E0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A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dimer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B661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5CE4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726.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4C68" w14:textId="77777777" w:rsidR="005C28D6" w:rsidRPr="00410CB6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0CB6">
              <w:rPr>
                <w:rFonts w:ascii="Times New Roman" w:eastAsia="Times New Roman" w:hAnsi="Times New Roman" w:cs="Times New Roman"/>
                <w:color w:val="000000"/>
              </w:rPr>
              <w:t>724.5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2E064" w14:textId="77777777" w:rsidR="005C28D6" w:rsidRPr="00C91F50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Lys9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Val10, Phe13, Leu14, Tyr21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Lue25, Lys33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Val34, Asn37, Ala38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, Ile41, Ser45, Ala57, Ile61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Ile64, Phe80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>, Thr83, Tyr84, Ile87, Leu88,</w:t>
            </w:r>
            <w:r>
              <w:rPr>
                <w:rFonts w:ascii="Times New Roman" w:eastAsia="Times New Roman" w:hAnsi="Times New Roman" w:cs="Times New Roman"/>
                <w:lang w:val="fr-FR"/>
              </w:rPr>
              <w:t xml:space="preserve"> Arg91,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 Phe112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Ile115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>, Phe119, Gln124, Ile127, Ile128, Leu129, Asn130, Pro131, Gln132, Ile133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0F0D" w14:textId="77777777" w:rsidR="005C28D6" w:rsidRPr="00C91F50" w:rsidRDefault="005C28D6" w:rsidP="00BF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Leu2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Cys3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>, Leu6, Phe28, Asp46, Thr65, Thr69, Cys</w:t>
            </w:r>
            <w:r>
              <w:rPr>
                <w:rFonts w:ascii="Times New Roman" w:eastAsia="Times New Roman" w:hAnsi="Times New Roman" w:cs="Times New Roman"/>
                <w:lang w:val="fr-FR"/>
              </w:rPr>
              <w:t xml:space="preserve">77, Leu78, Ser79, Arg82, Gly85, 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 xml:space="preserve">Gln101, </w:t>
            </w:r>
            <w:r w:rsidRPr="00C91F50">
              <w:rPr>
                <w:rFonts w:ascii="Times New Roman" w:eastAsia="Times New Roman" w:hAnsi="Times New Roman" w:cs="Times New Roman"/>
                <w:b/>
                <w:lang w:val="fr-FR"/>
              </w:rPr>
              <w:t>Met134</w:t>
            </w:r>
            <w:r>
              <w:rPr>
                <w:rFonts w:ascii="Times New Roman" w:eastAsia="Times New Roman" w:hAnsi="Times New Roman" w:cs="Times New Roman"/>
                <w:lang w:val="fr-FR"/>
              </w:rPr>
              <w:t>, Leu135</w:t>
            </w:r>
            <w:r w:rsidRPr="00C91F50">
              <w:rPr>
                <w:rFonts w:ascii="Times New Roman" w:eastAsia="Times New Roman" w:hAnsi="Times New Roman" w:cs="Times New Roman"/>
                <w:lang w:val="fr-FR"/>
              </w:rPr>
              <w:t>, Tyr138</w:t>
            </w:r>
          </w:p>
        </w:tc>
      </w:tr>
    </w:tbl>
    <w:p w14:paraId="76CCE8B5" w14:textId="77777777" w:rsidR="005C28D6" w:rsidRPr="005C28D6" w:rsidRDefault="005C28D6" w:rsidP="005C28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sectPr w:rsidR="005C28D6" w:rsidRPr="005C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aztLQ0MDEzsTA0MzVS0lEKTi0uzszPAykwqQUA0KZ5qywAAAA="/>
  </w:docVars>
  <w:rsids>
    <w:rsidRoot w:val="003215A2"/>
    <w:rsid w:val="00010CAA"/>
    <w:rsid w:val="001F7A05"/>
    <w:rsid w:val="00225A69"/>
    <w:rsid w:val="00266E18"/>
    <w:rsid w:val="002C52CD"/>
    <w:rsid w:val="003215A2"/>
    <w:rsid w:val="003345CD"/>
    <w:rsid w:val="003D4024"/>
    <w:rsid w:val="005C28D6"/>
    <w:rsid w:val="0062389C"/>
    <w:rsid w:val="00635E2A"/>
    <w:rsid w:val="00700815"/>
    <w:rsid w:val="008453B9"/>
    <w:rsid w:val="00A3777B"/>
    <w:rsid w:val="00B74625"/>
    <w:rsid w:val="00BE001C"/>
    <w:rsid w:val="00CA02DE"/>
    <w:rsid w:val="00D33928"/>
    <w:rsid w:val="00D515E0"/>
    <w:rsid w:val="00F35CA5"/>
    <w:rsid w:val="00FA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E5A2"/>
  <w15:chartTrackingRefBased/>
  <w15:docId w15:val="{A65B9A05-AE50-4FCC-B3BA-C416AA9F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3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Durairaj</dc:creator>
  <cp:keywords/>
  <dc:description/>
  <cp:lastModifiedBy>Rajesh Durairaj</cp:lastModifiedBy>
  <cp:revision>19</cp:revision>
  <dcterms:created xsi:type="dcterms:W3CDTF">2017-11-27T16:21:00Z</dcterms:created>
  <dcterms:modified xsi:type="dcterms:W3CDTF">2018-05-09T12:24:00Z</dcterms:modified>
</cp:coreProperties>
</file>